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74232" w14:textId="65FC4F49" w:rsidR="00673E58" w:rsidRDefault="00DC666A">
      <w:pPr>
        <w:ind w:firstLineChars="0" w:firstLine="0"/>
        <w:rPr>
          <w:rFonts w:cs="Times New Roman"/>
          <w:szCs w:val="20"/>
        </w:rPr>
      </w:pPr>
      <w:r>
        <w:rPr>
          <w:rFonts w:cs="Times New Roman"/>
          <w:b/>
          <w:szCs w:val="20"/>
        </w:rPr>
        <w:t>Multimedia Appendix 1</w:t>
      </w:r>
      <w:r w:rsidR="0067249A">
        <w:rPr>
          <w:rFonts w:cs="Times New Roman"/>
          <w:b/>
          <w:szCs w:val="20"/>
        </w:rPr>
        <w:t>.</w:t>
      </w:r>
      <w:r w:rsidR="0067249A">
        <w:rPr>
          <w:rFonts w:cs="Times New Roman"/>
          <w:bCs/>
          <w:szCs w:val="20"/>
        </w:rPr>
        <w:t xml:space="preserve"> </w:t>
      </w:r>
      <w:r w:rsidRPr="00DC666A">
        <w:rPr>
          <w:rFonts w:cs="Times New Roman"/>
          <w:szCs w:val="20"/>
        </w:rPr>
        <w:t>Outline of the treatment content and homework of the internet-based cognitive behavioral therapy</w:t>
      </w:r>
      <w:r w:rsidRPr="00DC666A" w:rsidDel="00B760A5">
        <w:rPr>
          <w:rFonts w:cs="Times New Roman"/>
          <w:szCs w:val="20"/>
        </w:rPr>
        <w:t xml:space="preserve"> </w:t>
      </w:r>
      <w:r w:rsidRPr="00DC666A">
        <w:rPr>
          <w:rFonts w:cs="Times New Roman"/>
          <w:szCs w:val="20"/>
        </w:rPr>
        <w:t>program</w:t>
      </w:r>
      <w:r w:rsidR="0067249A">
        <w:rPr>
          <w:rFonts w:cs="Times New Roman" w:hint="eastAsia"/>
          <w:szCs w:val="20"/>
        </w:rPr>
        <w:t>.</w:t>
      </w:r>
    </w:p>
    <w:tbl>
      <w:tblPr>
        <w:tblW w:w="137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581"/>
        <w:gridCol w:w="6095"/>
        <w:gridCol w:w="1134"/>
        <w:gridCol w:w="2977"/>
      </w:tblGrid>
      <w:tr w:rsidR="00673E58" w14:paraId="25FD5004" w14:textId="77777777" w:rsidTr="004769D4">
        <w:trPr>
          <w:trHeight w:val="397"/>
          <w:jc w:val="center"/>
        </w:trPr>
        <w:tc>
          <w:tcPr>
            <w:tcW w:w="963" w:type="dxa"/>
            <w:shd w:val="clear" w:color="auto" w:fill="auto"/>
            <w:noWrap/>
            <w:vAlign w:val="center"/>
          </w:tcPr>
          <w:p w14:paraId="789359F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bookmarkStart w:id="0" w:name="_Hlk99898658"/>
            <w:r>
              <w:rPr>
                <w:rFonts w:cs="Times New Roman"/>
                <w:color w:val="000000"/>
                <w:kern w:val="0"/>
                <w:szCs w:val="21"/>
              </w:rPr>
              <w:t>Module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47EE7454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eatment Theme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14:paraId="21F18512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ont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8AD31D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Duration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DD1D5A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Homework</w:t>
            </w:r>
          </w:p>
        </w:tc>
      </w:tr>
      <w:tr w:rsidR="00673E58" w14:paraId="439CD88F" w14:textId="77777777" w:rsidTr="004769D4">
        <w:trPr>
          <w:trHeight w:val="314"/>
          <w:jc w:val="center"/>
        </w:trPr>
        <w:tc>
          <w:tcPr>
            <w:tcW w:w="963" w:type="dxa"/>
            <w:shd w:val="clear" w:color="auto" w:fill="auto"/>
            <w:noWrap/>
            <w:vAlign w:val="center"/>
          </w:tcPr>
          <w:p w14:paraId="01F36AB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shd w:val="clear" w:color="auto" w:fill="auto"/>
            <w:vAlign w:val="center"/>
          </w:tcPr>
          <w:p w14:paraId="7251D05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  <w:noWrap/>
            <w:vAlign w:val="center"/>
          </w:tcPr>
          <w:p w14:paraId="47B255A0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8BB890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E343332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673E58" w14:paraId="0D342202" w14:textId="77777777" w:rsidTr="004769D4">
        <w:trPr>
          <w:trHeight w:val="489"/>
          <w:jc w:val="center"/>
        </w:trPr>
        <w:tc>
          <w:tcPr>
            <w:tcW w:w="963" w:type="dxa"/>
            <w:shd w:val="clear" w:color="auto" w:fill="auto"/>
            <w:noWrap/>
            <w:vAlign w:val="center"/>
          </w:tcPr>
          <w:p w14:paraId="732CC62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17BACF1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sychoeducation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74A66D41" w14:textId="020C6116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Psychoeducation about depression, </w:t>
            </w:r>
            <w:proofErr w:type="spellStart"/>
            <w:r>
              <w:rPr>
                <w:rFonts w:cs="Times New Roman"/>
                <w:color w:val="000000"/>
                <w:kern w:val="0"/>
                <w:szCs w:val="21"/>
              </w:rPr>
              <w:t>CBT</w:t>
            </w:r>
            <w:r w:rsidR="00DC666A">
              <w:rPr>
                <w:rFonts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cs="Times New Roman"/>
                <w:color w:val="000000"/>
                <w:kern w:val="0"/>
                <w:szCs w:val="21"/>
              </w:rPr>
              <w:t xml:space="preserve">, the </w:t>
            </w:r>
            <w:r>
              <w:rPr>
                <w:rFonts w:cs="Times New Roman"/>
                <w:color w:val="000000"/>
                <w:kern w:val="0"/>
                <w:szCs w:val="21"/>
              </w:rPr>
              <w:t>thoughts-feelings-actions cycle and events recor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A4BA7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6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8F51505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leasant events record</w:t>
            </w:r>
          </w:p>
        </w:tc>
      </w:tr>
      <w:tr w:rsidR="00673E58" w14:paraId="11324FD7" w14:textId="77777777" w:rsidTr="004769D4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24095B4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15FE8CC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Recording activities and identifying your depression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616A8E2B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Strengthening the concept of CBT triad; learning how to set goals, record activities and automatic thought; </w:t>
            </w:r>
            <w:r>
              <w:rPr>
                <w:rFonts w:cs="Times New Roman"/>
                <w:color w:val="000000"/>
                <w:kern w:val="0"/>
                <w:szCs w:val="21"/>
              </w:rPr>
              <w:t>identifying specific maladaptive thoughts and behavior pattern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FDD0174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4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C8DA65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oals setting</w:t>
            </w:r>
          </w:p>
        </w:tc>
      </w:tr>
      <w:tr w:rsidR="00673E58" w14:paraId="55296B4F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22D997C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3A66149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930F04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57F6EB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4C7844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673E58" w14:paraId="5FADE44F" w14:textId="77777777" w:rsidTr="004769D4">
        <w:trPr>
          <w:trHeight w:val="288"/>
          <w:jc w:val="center"/>
        </w:trPr>
        <w:tc>
          <w:tcPr>
            <w:tcW w:w="963" w:type="dxa"/>
            <w:vMerge/>
            <w:vAlign w:val="center"/>
          </w:tcPr>
          <w:p w14:paraId="31068A4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2F43BD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4EA92DE1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B51EB1A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0B52089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673E58" w14:paraId="0E7A7417" w14:textId="77777777" w:rsidTr="004769D4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2D1CA1E9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3E7C411C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ehavioral activation and identifying your thinking traps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3FDAA45E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Learning how to schedule activities and </w:t>
            </w:r>
            <w:r>
              <w:rPr>
                <w:rFonts w:cs="Times New Roman"/>
                <w:color w:val="000000"/>
                <w:kern w:val="0"/>
                <w:szCs w:val="21"/>
              </w:rPr>
              <w:t>increase level of activity reasonably; introduction of common thinking traps of depression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E071C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A79D202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treasure chest</w:t>
            </w:r>
          </w:p>
        </w:tc>
      </w:tr>
      <w:tr w:rsidR="00673E58" w14:paraId="3167DD68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0AC4564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92E6C9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5086FF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FBC166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DB4EFFF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673E58" w14:paraId="5C9C92A6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78A5BB77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915B88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1549C90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606F669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427F98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673E58" w14:paraId="68A291CA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7DB2C5A4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4E550E87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301B24E4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C62FC1F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C6EFB12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673E58" w14:paraId="6B5E8EFE" w14:textId="77777777" w:rsidTr="004769D4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3FBFF1B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41A7B7B7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Procrastination and thought </w:t>
            </w:r>
            <w:r>
              <w:rPr>
                <w:rFonts w:cs="Times New Roman"/>
                <w:color w:val="000000"/>
                <w:kern w:val="0"/>
                <w:szCs w:val="21"/>
              </w:rPr>
              <w:t>challeng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5A3FCBF5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 to change avoidance behavior and procrastination; adjusting and challenging negative automatic thoughts with "thought-monitor table"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C80661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5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4D99CBB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ask decomposition</w:t>
            </w:r>
          </w:p>
        </w:tc>
      </w:tr>
      <w:tr w:rsidR="00673E58" w14:paraId="129AAC98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5A0970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1CCF42B6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563EFF0E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9CBAC1A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596507E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673E58" w14:paraId="1B659A81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2DC0D3F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EF5156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B4329B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AA46A1C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0878E2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673E58" w14:paraId="7C811A92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3E51803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26D6FA11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04422E3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0FB279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E2AD6D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utomatic thoughts record</w:t>
            </w:r>
          </w:p>
        </w:tc>
      </w:tr>
      <w:tr w:rsidR="00673E58" w14:paraId="0D24FB46" w14:textId="77777777" w:rsidTr="004769D4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7FE547D9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1A0256EE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 and problem solv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66CDAF1E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rategies about rational attribution and problem solv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BC3F6C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6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7DE1053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ttribution training</w:t>
            </w:r>
          </w:p>
        </w:tc>
      </w:tr>
      <w:tr w:rsidR="00673E58" w14:paraId="634B32B9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EC86BF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49E2E422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056BA6E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A3ACBC7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CA86582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673E58" w14:paraId="5A9F0EDE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56E5BED8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46D743ED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4B55C4AC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466D1B4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787AA59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673E58" w14:paraId="2F03E9C7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30A4220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5B97998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61EA541E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5A9EEF1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34090E9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roblem solving</w:t>
            </w:r>
          </w:p>
        </w:tc>
      </w:tr>
      <w:tr w:rsidR="00673E58" w14:paraId="58A2C418" w14:textId="77777777" w:rsidTr="004769D4">
        <w:trPr>
          <w:trHeight w:val="276"/>
          <w:jc w:val="center"/>
        </w:trPr>
        <w:tc>
          <w:tcPr>
            <w:tcW w:w="963" w:type="dxa"/>
            <w:vMerge w:val="restart"/>
            <w:shd w:val="clear" w:color="auto" w:fill="auto"/>
            <w:noWrap/>
            <w:vAlign w:val="center"/>
          </w:tcPr>
          <w:p w14:paraId="442C346F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81" w:type="dxa"/>
            <w:vMerge w:val="restart"/>
            <w:shd w:val="clear" w:color="auto" w:fill="auto"/>
            <w:vAlign w:val="center"/>
          </w:tcPr>
          <w:p w14:paraId="6EE4688D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 xml:space="preserve">Realistic </w:t>
            </w:r>
            <w:r>
              <w:rPr>
                <w:rFonts w:cs="Times New Roman"/>
                <w:color w:val="000000"/>
                <w:kern w:val="0"/>
                <w:szCs w:val="21"/>
              </w:rPr>
              <w:t>thinking</w:t>
            </w:r>
          </w:p>
        </w:tc>
        <w:tc>
          <w:tcPr>
            <w:tcW w:w="6095" w:type="dxa"/>
            <w:vMerge w:val="restart"/>
            <w:shd w:val="clear" w:color="auto" w:fill="auto"/>
            <w:vAlign w:val="center"/>
          </w:tcPr>
          <w:p w14:paraId="4B8BEE72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and evaluating your inner conviction; making more adaptive response to yourself, others and the worl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4763C1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3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7CAC2E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scheduling</w:t>
            </w:r>
          </w:p>
        </w:tc>
      </w:tr>
      <w:tr w:rsidR="00673E58" w14:paraId="1903A68E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7749B9D0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626A4C62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3013421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0399861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C97722B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ctivities record</w:t>
            </w:r>
          </w:p>
        </w:tc>
      </w:tr>
      <w:tr w:rsidR="00673E58" w14:paraId="0E7E7012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3C1949A9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312BBB73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75C3098F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652AA89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C651FB6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dentifying inner conviction</w:t>
            </w:r>
          </w:p>
        </w:tc>
      </w:tr>
      <w:tr w:rsidR="00673E58" w14:paraId="0F0A1D34" w14:textId="77777777" w:rsidTr="004769D4">
        <w:trPr>
          <w:trHeight w:val="276"/>
          <w:jc w:val="center"/>
        </w:trPr>
        <w:tc>
          <w:tcPr>
            <w:tcW w:w="963" w:type="dxa"/>
            <w:vMerge/>
            <w:vAlign w:val="center"/>
          </w:tcPr>
          <w:p w14:paraId="239E2C0C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1" w:type="dxa"/>
            <w:vMerge/>
            <w:vAlign w:val="center"/>
          </w:tcPr>
          <w:p w14:paraId="060C831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vMerge/>
            <w:vAlign w:val="center"/>
          </w:tcPr>
          <w:p w14:paraId="290E65DF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866E54B" w14:textId="77777777" w:rsidR="00673E58" w:rsidRDefault="00673E58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E773A74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valuating inner conviction</w:t>
            </w:r>
          </w:p>
        </w:tc>
      </w:tr>
      <w:tr w:rsidR="00673E58" w14:paraId="0CD2F149" w14:textId="77777777" w:rsidTr="004769D4">
        <w:trPr>
          <w:trHeight w:val="567"/>
          <w:jc w:val="center"/>
        </w:trPr>
        <w:tc>
          <w:tcPr>
            <w:tcW w:w="963" w:type="dxa"/>
            <w:shd w:val="clear" w:color="auto" w:fill="auto"/>
            <w:noWrap/>
            <w:vAlign w:val="center"/>
          </w:tcPr>
          <w:p w14:paraId="120F1C0D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81" w:type="dxa"/>
            <w:shd w:val="clear" w:color="auto" w:fill="auto"/>
            <w:vAlign w:val="center"/>
          </w:tcPr>
          <w:p w14:paraId="68B3CF2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aintaining the effect and relapse prevention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551DE580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ummaries and reviews about challenging depression; strategies about relapse preven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A4866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0 mi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AB85648" w14:textId="77777777" w:rsidR="00673E58" w:rsidRDefault="0067249A" w:rsidP="004769D4">
            <w:pPr>
              <w:adjustRightInd w:val="0"/>
              <w:snapToGrid w:val="0"/>
              <w:spacing w:line="240" w:lineRule="auto"/>
              <w:ind w:firstLineChars="0" w:firstLine="0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ew goals</w:t>
            </w:r>
          </w:p>
        </w:tc>
      </w:tr>
    </w:tbl>
    <w:bookmarkEnd w:id="0"/>
    <w:p w14:paraId="1F1E30D7" w14:textId="6810A188" w:rsidR="00673E58" w:rsidRDefault="00DC666A">
      <w:pPr>
        <w:ind w:firstLineChars="0" w:firstLine="0"/>
      </w:pPr>
      <w:proofErr w:type="spellStart"/>
      <w:r>
        <w:rPr>
          <w:vertAlign w:val="superscript"/>
        </w:rPr>
        <w:t>a</w:t>
      </w:r>
      <w:r w:rsidR="0067249A">
        <w:rPr>
          <w:rFonts w:hint="eastAsia"/>
        </w:rPr>
        <w:t>CBT</w:t>
      </w:r>
      <w:proofErr w:type="spellEnd"/>
      <w:r w:rsidR="0067249A">
        <w:rPr>
          <w:rFonts w:hint="eastAsia"/>
        </w:rPr>
        <w:t xml:space="preserve">: cognitive behavioral therapy. </w:t>
      </w:r>
    </w:p>
    <w:sectPr w:rsidR="00673E58" w:rsidSect="004769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588" w:right="1440" w:bottom="158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1D26BB" w14:textId="77777777" w:rsidR="0067249A" w:rsidRDefault="0067249A">
      <w:pPr>
        <w:spacing w:line="240" w:lineRule="auto"/>
        <w:ind w:firstLine="480"/>
      </w:pPr>
      <w:r>
        <w:separator/>
      </w:r>
    </w:p>
  </w:endnote>
  <w:endnote w:type="continuationSeparator" w:id="0">
    <w:p w14:paraId="2D8077E1" w14:textId="77777777" w:rsidR="0067249A" w:rsidRDefault="0067249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92B581" w14:textId="77777777" w:rsidR="00673E58" w:rsidRDefault="00673E5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BFD6A" w14:textId="77777777" w:rsidR="00673E58" w:rsidRDefault="00673E5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B30F5" w14:textId="77777777" w:rsidR="00673E58" w:rsidRDefault="00673E5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738C7" w14:textId="77777777" w:rsidR="0067249A" w:rsidRDefault="0067249A">
      <w:pPr>
        <w:ind w:firstLine="480"/>
      </w:pPr>
      <w:r>
        <w:separator/>
      </w:r>
    </w:p>
  </w:footnote>
  <w:footnote w:type="continuationSeparator" w:id="0">
    <w:p w14:paraId="68464419" w14:textId="77777777" w:rsidR="0067249A" w:rsidRDefault="0067249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807BD2" w14:textId="77777777" w:rsidR="00673E58" w:rsidRDefault="00673E5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7356C3" w14:textId="77777777" w:rsidR="00673E58" w:rsidRDefault="00673E58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D1B48" w14:textId="77777777" w:rsidR="00673E58" w:rsidRDefault="00673E5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</w:docVars>
  <w:rsids>
    <w:rsidRoot w:val="00E2784F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D10A8"/>
    <w:rsid w:val="002D2F4C"/>
    <w:rsid w:val="002D676D"/>
    <w:rsid w:val="002E139B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C19B8"/>
    <w:rsid w:val="003C631F"/>
    <w:rsid w:val="003C73B3"/>
    <w:rsid w:val="003D0F56"/>
    <w:rsid w:val="003F2805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249A"/>
    <w:rsid w:val="00673E58"/>
    <w:rsid w:val="0068574A"/>
    <w:rsid w:val="006912A5"/>
    <w:rsid w:val="00694E15"/>
    <w:rsid w:val="006A49AC"/>
    <w:rsid w:val="006B0826"/>
    <w:rsid w:val="006C133F"/>
    <w:rsid w:val="006C21C5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471F"/>
    <w:rsid w:val="00747B80"/>
    <w:rsid w:val="007509C1"/>
    <w:rsid w:val="0075229C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B06BA"/>
    <w:rsid w:val="009B270A"/>
    <w:rsid w:val="009C07F0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F16"/>
    <w:rsid w:val="00B74E58"/>
    <w:rsid w:val="00B96AFF"/>
    <w:rsid w:val="00B96D89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C666A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FE135FE"/>
    <w:rsid w:val="145E27D7"/>
    <w:rsid w:val="1FB5586F"/>
    <w:rsid w:val="525F14EF"/>
    <w:rsid w:val="70B518CB"/>
    <w:rsid w:val="7821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BBE40"/>
  <w15:docId w15:val="{21768BA1-A3E7-4157-9BE2-AA6612C6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customStyle="1" w:styleId="1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pPr>
      <w:widowControl w:val="0"/>
      <w:ind w:firstLine="420"/>
    </w:pPr>
  </w:style>
  <w:style w:type="table" w:customStyle="1" w:styleId="5">
    <w:name w:val="网格型5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6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66A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2AF46-353E-44CC-9AE4-6DC592798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Editor</cp:lastModifiedBy>
  <cp:revision>11</cp:revision>
  <dcterms:created xsi:type="dcterms:W3CDTF">2022-07-30T13:57:00Z</dcterms:created>
  <dcterms:modified xsi:type="dcterms:W3CDTF">2023-08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423D44549064C9984E729060F126E8E</vt:lpwstr>
  </property>
</Properties>
</file>